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1C6DD" w14:textId="77777777" w:rsidR="007E676E" w:rsidRPr="00EB2946" w:rsidRDefault="00986B12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A6884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hart 1</w:t>
      </w:r>
      <w:r w:rsidR="001B0F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="001B0F5D" w:rsidRPr="001B0F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  <w:r w:rsidR="005C129B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FA6884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pics addressed in the </w:t>
      </w:r>
      <w:r w:rsidR="00CD251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Mindfulness-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Based Eating Solution (MBES), with an average duration of 135 minutes in each meeting</w:t>
      </w:r>
      <w:r w:rsidR="00F86602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2B3E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a"/>
        <w:tblW w:w="1399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7"/>
        <w:gridCol w:w="4380"/>
        <w:gridCol w:w="2846"/>
        <w:gridCol w:w="4811"/>
      </w:tblGrid>
      <w:tr w:rsidR="00CE32AA" w:rsidRPr="00EB2946" w14:paraId="6D1F5D15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096FA47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et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4B0C6882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opics covered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22097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xercises in the meeting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07900C4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omework</w:t>
            </w:r>
          </w:p>
        </w:tc>
      </w:tr>
      <w:tr w:rsidR="00CE32AA" w:rsidRPr="00986B12" w14:paraId="6D11DE63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6742CE76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08F76B00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oduction to the MBES: theoretical basis, review of each week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topics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08238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C1230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o</w:t>
            </w:r>
            <w:r w:rsidR="000818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1230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reath meditation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820600E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E76B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of breath meditation.</w:t>
            </w:r>
          </w:p>
        </w:tc>
      </w:tr>
      <w:tr w:rsidR="00CE32AA" w:rsidRPr="00986B12" w14:paraId="456AEC0F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618D6BFB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9746B4E" w14:textId="77777777" w:rsidR="00CE32AA" w:rsidRPr="00EB2946" w:rsidRDefault="00CE32A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245511F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ICS of mindful eating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the and belly check for hunger and satiety before you eat; assess your food; slow down; investigate your hunger throughout the meal; chew your food thoroughly; savor your food</w:t>
            </w:r>
            <w:r w:rsidR="00C1230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2D6E" w:rsidRPr="00EB2946" w:rsidDel="00692D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5FE88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o</w:t>
            </w:r>
            <w:r w:rsidR="000818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reath meditation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042934E" w14:textId="77777777" w:rsidR="007E676E" w:rsidRPr="00EB2946" w:rsidRDefault="005C129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519E064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E76B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of breath meditation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CC239FD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t mealtimes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2377AB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986B12" w14:paraId="7D856C05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31EEDCC8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398BCA0" w14:textId="77777777" w:rsidR="00CE32AA" w:rsidRPr="00EB2946" w:rsidRDefault="00CE32A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0589030C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lk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g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the body (what is your body telling you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what are you telling your body?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68A52" w14:textId="77777777" w:rsidR="007E676E" w:rsidRPr="00EB2946" w:rsidRDefault="005C129B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y scanning and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how 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ving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indness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body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135570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mindfulness of breath meditation or body scanning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657E53C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scales at mealtimes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501EBC9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y attention to the body signals that indicate what it needs (food, movemen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, etc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5BF78AD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986B12" w14:paraId="0579DF69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028E0098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1CB9759A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od Wisdom (</w:t>
            </w:r>
            <w:r w:rsidR="005C129B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ancing the Three Food Wisdoms by (a) </w:t>
            </w:r>
            <w:r w:rsidR="00847077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bidden food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) eating the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 amount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” of food,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(c) knowing and respecting your </w:t>
            </w:r>
            <w:proofErr w:type="spellStart"/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bits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  <w:proofErr w:type="spellEnd"/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iggers about food)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15923" w14:textId="77777777" w:rsidR="001420F8" w:rsidRPr="00EB2946" w:rsidRDefault="001420F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w loving kindness to the body</w:t>
            </w:r>
          </w:p>
          <w:p w14:paraId="0D254313" w14:textId="77777777" w:rsidR="007E676E" w:rsidRPr="00EB2946" w:rsidRDefault="001420F8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tice mindfulness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breath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ditation 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698ADB95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meditation during breathing</w:t>
            </w:r>
            <w:r w:rsidR="001420F8" w:rsidRPr="00EB2946" w:rsidDel="00142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how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ving kindness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F16DF5D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scales at mealtimes</w:t>
            </w:r>
          </w:p>
          <w:p w14:paraId="7B83AC67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</w:tbl>
    <w:p w14:paraId="2F7C7984" w14:textId="77777777" w:rsidR="00CE32AA" w:rsidRPr="00EB2946" w:rsidRDefault="00CE32AA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54E8389" w14:textId="77777777" w:rsidR="004C14B2" w:rsidRPr="00EB2946" w:rsidRDefault="004C14B2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018FCA8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9A1835D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394174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390E19A" w14:textId="77777777" w:rsidR="007E676E" w:rsidRPr="00EB2946" w:rsidRDefault="001B0F5D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Chart 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Pr="001B0F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  <w:r w:rsidR="001420F8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FA6884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7A700C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pics addressed in the Mindfulness-Based Eating Solution (MBES), with an average duration of 135 minutes in each meeting. 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420F8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ontinuation)</w:t>
      </w:r>
    </w:p>
    <w:tbl>
      <w:tblPr>
        <w:tblStyle w:val="a0"/>
        <w:tblW w:w="1399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8"/>
        <w:gridCol w:w="3451"/>
        <w:gridCol w:w="2980"/>
        <w:gridCol w:w="5635"/>
      </w:tblGrid>
      <w:tr w:rsidR="00CE32AA" w:rsidRPr="00EB2946" w14:paraId="4557379E" w14:textId="77777777" w:rsidTr="000818DE">
        <w:trPr>
          <w:trHeight w:val="20"/>
          <w:jc w:val="center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682B77FB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etings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66A6CA5F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opics covere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E97D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xercises in the meeting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003300C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omework</w:t>
            </w:r>
          </w:p>
        </w:tc>
      </w:tr>
      <w:tr w:rsidR="00CE32AA" w:rsidRPr="00986B12" w14:paraId="6ED5A051" w14:textId="77777777" w:rsidTr="000818DE">
        <w:trPr>
          <w:trHeight w:val="20"/>
          <w:jc w:val="center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3DFD7A98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4054FD06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od thought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w what they are and how to listen to them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BA6EC" w14:textId="77777777" w:rsidR="007E676E" w:rsidRPr="00EB2946" w:rsidRDefault="001420F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m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fulness of thoughts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DBF7A1B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mindfulness of thoughts or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how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ving kindness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5BC5DDD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scales at mealtime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669AB19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986B12" w14:paraId="7B748DAE" w14:textId="77777777" w:rsidTr="000818DE">
        <w:trPr>
          <w:trHeight w:val="20"/>
          <w:jc w:val="center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14743326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48DAE5B0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are you really (really) hungry for? Do not use food to resolve emotion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A6336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s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f-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assionate touch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3ACD306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mindfulness of the breath or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how loving kindness to 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practice body scanning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828872A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scales at mealtime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5D62502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gnize the types of famine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35693E6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986B12" w14:paraId="449C12ED" w14:textId="77777777" w:rsidTr="000818DE">
        <w:trPr>
          <w:trHeight w:val="20"/>
          <w:jc w:val="center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416C5614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42F1F7E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porting satiety and satisfaction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w the types of foods that support a feeling of satiety and satisfaction.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829FF" w14:textId="77777777" w:rsidR="007E676E" w:rsidRPr="00EB2946" w:rsidRDefault="001420F8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9F6C40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ndful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ga</w:t>
            </w:r>
            <w:r w:rsidR="009F6C40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55CFF3FA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mindfulness of breath or </w:t>
            </w:r>
            <w:r w:rsidR="009F6C40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 yoga</w:t>
            </w:r>
          </w:p>
          <w:p w14:paraId="25CF9D95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and satiety scales at mealtime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8DD15DA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986B12" w14:paraId="5B61B39F" w14:textId="77777777" w:rsidTr="000818DE">
        <w:trPr>
          <w:trHeight w:val="20"/>
          <w:jc w:val="center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328EF9EC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321694D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coming physically active (finding ways to become more physically active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81E1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walking with full attention.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7A8673F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mindfulness of breath or</w:t>
            </w:r>
            <w:r w:rsidR="009F6C40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indful yoga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31B2233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and satiety scales at mealtimes</w:t>
            </w:r>
            <w:r w:rsidR="001420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2FBA7D1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Noto Sans Symbols" w:eastAsia="Noto Sans Symbols" w:hAnsi="Noto Sans Symbols" w:cs="Noto Sans Symbols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</w:tbl>
    <w:p w14:paraId="4E34CB87" w14:textId="77777777" w:rsidR="00CE32AA" w:rsidRPr="00EB2946" w:rsidRDefault="00CE32AA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A70E20B" w14:textId="77777777" w:rsidR="00CE32AA" w:rsidRPr="00EB2946" w:rsidRDefault="00CE32AA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79C9E55" w14:textId="77777777" w:rsidR="004C14B2" w:rsidRPr="00EB2946" w:rsidRDefault="004C14B2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E72F0A8" w14:textId="77777777" w:rsidR="00CE32AA" w:rsidRPr="00EB2946" w:rsidRDefault="00CE32AA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A872556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B038F2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C857A8C" w14:textId="77777777" w:rsidR="002414FB" w:rsidRDefault="002414FB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7BB3682" w14:textId="77777777" w:rsidR="007E676E" w:rsidRPr="00EB2946" w:rsidRDefault="001B0F5D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Chart 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Pr="001B0F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  <w:r w:rsidR="001420F8" w:rsidRPr="00EB29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A700C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pics addressed in the Mindfulness-Based Eating Solution (MBES), with an average duration of 135 minutes in each meeting. </w:t>
      </w:r>
      <w:r w:rsidR="00FA6884" w:rsidRPr="00EB2946">
        <w:rPr>
          <w:rFonts w:ascii="Times New Roman" w:eastAsia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Style w:val="a1"/>
        <w:tblW w:w="1399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7"/>
        <w:gridCol w:w="4380"/>
        <w:gridCol w:w="2846"/>
        <w:gridCol w:w="4811"/>
      </w:tblGrid>
      <w:tr w:rsidR="00CE32AA" w:rsidRPr="00EB2946" w14:paraId="52FD61FA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2426F76A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et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  <w:vAlign w:val="center"/>
          </w:tcPr>
          <w:p w14:paraId="05EE5D5A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opics covered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EFE2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xercises in the meeting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5B226EB1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omework</w:t>
            </w:r>
          </w:p>
        </w:tc>
      </w:tr>
      <w:tr w:rsidR="00CE32AA" w:rsidRPr="00986B12" w14:paraId="7FFA1435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5DA4A051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0FA71DDE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coming a conscious knower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8A58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ste test (ultra-processed versus fresh/minimally processed foods)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1C950A64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mindfulness of breath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ody scanning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ving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indness 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your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yoga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CBC6F8E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and satiety scales at mealtimes</w:t>
            </w:r>
            <w:r w:rsidR="006E1DEF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4104A2B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.</w:t>
            </w:r>
          </w:p>
        </w:tc>
      </w:tr>
      <w:tr w:rsidR="00CE32AA" w:rsidRPr="00EB2946" w14:paraId="731FE403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37E6251F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132AF772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ecting and appreciating your body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9A71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actice movement (yoga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low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king).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7228CC92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dfulness of breath, body scanning, loving kindness to your body, or</w:t>
            </w:r>
            <w:r w:rsidR="00692D6E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indful yoga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23CF00E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BASICS and hunger and satiety scales at mealtimes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6D21C09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the tips and guidelines in the manual;</w:t>
            </w:r>
          </w:p>
          <w:p w14:paraId="158A3BAC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te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e f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od 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urnal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E32AA" w:rsidRPr="00986B12" w14:paraId="0839F1DC" w14:textId="77777777">
        <w:trPr>
          <w:trHeight w:val="20"/>
          <w:jc w:val="center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297B3F94" w14:textId="77777777" w:rsidR="007E676E" w:rsidRPr="00EB2946" w:rsidRDefault="00FA688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7842C73C" w14:textId="77777777" w:rsidR="007E676E" w:rsidRPr="00EB2946" w:rsidRDefault="00F1281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t for Life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continuing the path </w:t>
            </w:r>
            <w:r w:rsidR="00FD68F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 Mindful Eating</w:t>
            </w:r>
            <w:r w:rsidR="00FA688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4B06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actice movement (yoga</w:t>
            </w:r>
            <w:r w:rsidR="00F12818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2514"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low </w:t>
            </w: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king).</w:t>
            </w:r>
          </w:p>
          <w:p w14:paraId="6864F354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ice mindfulness of breath.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40" w:type="dxa"/>
              <w:bottom w:w="100" w:type="dxa"/>
              <w:right w:w="100" w:type="dxa"/>
            </w:tcMar>
          </w:tcPr>
          <w:p w14:paraId="03D7C8AB" w14:textId="77777777" w:rsidR="007E676E" w:rsidRPr="00EB2946" w:rsidRDefault="00FA688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29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swer the questionnaires at the end of the meeting.</w:t>
            </w:r>
          </w:p>
        </w:tc>
      </w:tr>
    </w:tbl>
    <w:p w14:paraId="32003F11" w14:textId="77777777" w:rsidR="00CE32AA" w:rsidRDefault="002414FB" w:rsidP="002414F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ource: Adapted from Rossy, 2016.</w:t>
      </w:r>
    </w:p>
    <w:p w14:paraId="4E804737" w14:textId="77777777" w:rsidR="00F7703F" w:rsidRDefault="00F7703F" w:rsidP="002414F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38F33B" w14:textId="77777777" w:rsidR="00F7703F" w:rsidRPr="00EB2946" w:rsidRDefault="00F7703F" w:rsidP="002414F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30E67">
        <w:rPr>
          <w:rFonts w:ascii="Times New Roman" w:hAnsi="Times New Roman" w:cs="Times New Roman"/>
          <w:color w:val="7030A0"/>
          <w:sz w:val="24"/>
          <w:szCs w:val="24"/>
          <w:lang w:val="en-US"/>
        </w:rPr>
        <w:t>The control group did not receive any type of ‘usual care’ or education sessions</w:t>
      </w:r>
      <w:r>
        <w:rPr>
          <w:rFonts w:ascii="Times New Roman" w:hAnsi="Times New Roman" w:cs="Times New Roman"/>
          <w:color w:val="7030A0"/>
          <w:sz w:val="24"/>
          <w:szCs w:val="24"/>
          <w:lang w:val="en-US"/>
        </w:rPr>
        <w:t>.</w:t>
      </w:r>
    </w:p>
    <w:sectPr w:rsidR="00F7703F" w:rsidRPr="00EB2946" w:rsidSect="002414FB">
      <w:headerReference w:type="default" r:id="rId9"/>
      <w:pgSz w:w="16838" w:h="11906" w:orient="landscape"/>
      <w:pgMar w:top="1276" w:right="1417" w:bottom="1276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B53D7" w14:textId="77777777" w:rsidR="00A37042" w:rsidRDefault="00A37042">
      <w:pPr>
        <w:spacing w:after="0" w:line="240" w:lineRule="auto"/>
      </w:pPr>
      <w:r>
        <w:separator/>
      </w:r>
    </w:p>
  </w:endnote>
  <w:endnote w:type="continuationSeparator" w:id="0">
    <w:p w14:paraId="7F2CF95E" w14:textId="77777777" w:rsidR="00A37042" w:rsidRDefault="00A37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4946CD" w14:textId="77777777" w:rsidR="00A37042" w:rsidRDefault="00A37042">
      <w:pPr>
        <w:spacing w:after="0" w:line="240" w:lineRule="auto"/>
      </w:pPr>
      <w:r>
        <w:separator/>
      </w:r>
    </w:p>
  </w:footnote>
  <w:footnote w:type="continuationSeparator" w:id="0">
    <w:p w14:paraId="3A4A94AF" w14:textId="77777777" w:rsidR="00A37042" w:rsidRDefault="00A370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82278121"/>
      <w:docPartObj>
        <w:docPartGallery w:val="Page Numbers (Top of Page)"/>
        <w:docPartUnique/>
      </w:docPartObj>
    </w:sdtPr>
    <w:sdtContent>
      <w:p w14:paraId="6F293734" w14:textId="77777777" w:rsidR="00D81201" w:rsidRDefault="00097D83">
        <w:pPr>
          <w:pStyle w:val="Cabealho"/>
          <w:jc w:val="right"/>
        </w:pPr>
        <w:r>
          <w:fldChar w:fldCharType="begin"/>
        </w:r>
        <w:r w:rsidR="00D81201">
          <w:instrText>PAGE   \* MERGEFORMAT</w:instrText>
        </w:r>
        <w:r>
          <w:fldChar w:fldCharType="separate"/>
        </w:r>
        <w:r w:rsidR="00F7703F">
          <w:rPr>
            <w:noProof/>
          </w:rPr>
          <w:t>3</w:t>
        </w:r>
        <w:r>
          <w:fldChar w:fldCharType="end"/>
        </w:r>
      </w:p>
    </w:sdtContent>
  </w:sdt>
  <w:p w14:paraId="1B37B264" w14:textId="77777777" w:rsidR="00DE4F76" w:rsidRDefault="00DE4F7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F339F"/>
    <w:multiLevelType w:val="hybridMultilevel"/>
    <w:tmpl w:val="10C49D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D3239"/>
    <w:multiLevelType w:val="hybridMultilevel"/>
    <w:tmpl w:val="009A640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3A0FAF"/>
    <w:multiLevelType w:val="hybridMultilevel"/>
    <w:tmpl w:val="99DE87F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6322219">
    <w:abstractNumId w:val="2"/>
  </w:num>
  <w:num w:numId="2" w16cid:durableId="303319192">
    <w:abstractNumId w:val="1"/>
  </w:num>
  <w:num w:numId="3" w16cid:durableId="53982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yNDe1sDA3NzS2tDBR0lEKTi0uzszPAykwqgUAMoz6oSwAAAA="/>
    <w:docVar w:name="intellisampler_rd 10" w:val="10"/>
    <w:docVar w:name="intellisampler_rd 107" w:val="107"/>
    <w:docVar w:name="intellisampler_rd 109" w:val="109"/>
    <w:docVar w:name="intellisampler_rd 110" w:val="110"/>
    <w:docVar w:name="intellisampler_rd 115" w:val="115"/>
    <w:docVar w:name="intellisampler_rd 120" w:val="120"/>
    <w:docVar w:name="intellisampler_rd 24" w:val="24"/>
    <w:docVar w:name="intellisampler_rd 26" w:val="26"/>
    <w:docVar w:name="intellisampler_rd 29" w:val="29"/>
    <w:docVar w:name="intellisampler_rd 36" w:val="36"/>
    <w:docVar w:name="intellisampler_rd 40" w:val="40"/>
    <w:docVar w:name="intellisampler_rd 51" w:val="51"/>
    <w:docVar w:name="intellisampler_rd 55" w:val="55"/>
    <w:docVar w:name="intellisampler_rd 62" w:val="62"/>
    <w:docVar w:name="intellisampler_rd 66" w:val="66"/>
    <w:docVar w:name="intellisampler_rd 79" w:val="79"/>
    <w:docVar w:name="intellisampler_rd 82" w:val="82"/>
    <w:docVar w:name="intellisampler_rd 91" w:val="91"/>
    <w:docVar w:name="intellisampler_rd 97" w:val="97"/>
    <w:docVar w:name="is_review_method" w:val="Normal"/>
    <w:docVar w:name="is_sampling_method" w:val="categorical"/>
  </w:docVars>
  <w:rsids>
    <w:rsidRoot w:val="00CE32AA"/>
    <w:rsid w:val="00000362"/>
    <w:rsid w:val="00011519"/>
    <w:rsid w:val="00013E74"/>
    <w:rsid w:val="00014536"/>
    <w:rsid w:val="00015610"/>
    <w:rsid w:val="00020829"/>
    <w:rsid w:val="0003056A"/>
    <w:rsid w:val="00042D48"/>
    <w:rsid w:val="0005105E"/>
    <w:rsid w:val="0005115E"/>
    <w:rsid w:val="00061485"/>
    <w:rsid w:val="000625E2"/>
    <w:rsid w:val="00063510"/>
    <w:rsid w:val="00072221"/>
    <w:rsid w:val="00080CCA"/>
    <w:rsid w:val="000818DE"/>
    <w:rsid w:val="0008317D"/>
    <w:rsid w:val="00087BF7"/>
    <w:rsid w:val="00090127"/>
    <w:rsid w:val="000937E9"/>
    <w:rsid w:val="00095FF2"/>
    <w:rsid w:val="00097857"/>
    <w:rsid w:val="00097D83"/>
    <w:rsid w:val="000A639C"/>
    <w:rsid w:val="000A6668"/>
    <w:rsid w:val="000B0B52"/>
    <w:rsid w:val="000B5593"/>
    <w:rsid w:val="000C0669"/>
    <w:rsid w:val="000C1871"/>
    <w:rsid w:val="000C1D3E"/>
    <w:rsid w:val="000C41C2"/>
    <w:rsid w:val="000C6555"/>
    <w:rsid w:val="000D05D5"/>
    <w:rsid w:val="000D1671"/>
    <w:rsid w:val="000E2829"/>
    <w:rsid w:val="000E39D7"/>
    <w:rsid w:val="000E4196"/>
    <w:rsid w:val="000F0D15"/>
    <w:rsid w:val="000F228C"/>
    <w:rsid w:val="000F486D"/>
    <w:rsid w:val="0010056C"/>
    <w:rsid w:val="0010156A"/>
    <w:rsid w:val="0012350E"/>
    <w:rsid w:val="001251CA"/>
    <w:rsid w:val="00126A1E"/>
    <w:rsid w:val="0013021B"/>
    <w:rsid w:val="0013367F"/>
    <w:rsid w:val="001408CE"/>
    <w:rsid w:val="001420F8"/>
    <w:rsid w:val="001422A7"/>
    <w:rsid w:val="00147758"/>
    <w:rsid w:val="00150850"/>
    <w:rsid w:val="00155F41"/>
    <w:rsid w:val="00156244"/>
    <w:rsid w:val="00161838"/>
    <w:rsid w:val="00165DB8"/>
    <w:rsid w:val="00171878"/>
    <w:rsid w:val="00172C27"/>
    <w:rsid w:val="001749C8"/>
    <w:rsid w:val="001775A1"/>
    <w:rsid w:val="00186D3A"/>
    <w:rsid w:val="00192D18"/>
    <w:rsid w:val="001A02A9"/>
    <w:rsid w:val="001A2ECD"/>
    <w:rsid w:val="001A2F7B"/>
    <w:rsid w:val="001A604B"/>
    <w:rsid w:val="001A6AA7"/>
    <w:rsid w:val="001A786B"/>
    <w:rsid w:val="001B0F5D"/>
    <w:rsid w:val="001B1252"/>
    <w:rsid w:val="001B167B"/>
    <w:rsid w:val="001B2C65"/>
    <w:rsid w:val="001B6469"/>
    <w:rsid w:val="001C0A9C"/>
    <w:rsid w:val="001C0DEC"/>
    <w:rsid w:val="001C2370"/>
    <w:rsid w:val="001C2627"/>
    <w:rsid w:val="001D2CFD"/>
    <w:rsid w:val="001D3CFB"/>
    <w:rsid w:val="001D5827"/>
    <w:rsid w:val="001E4F25"/>
    <w:rsid w:val="001E63C1"/>
    <w:rsid w:val="00204669"/>
    <w:rsid w:val="00211561"/>
    <w:rsid w:val="00211CF6"/>
    <w:rsid w:val="0021403A"/>
    <w:rsid w:val="00215E95"/>
    <w:rsid w:val="00221B6A"/>
    <w:rsid w:val="0022264F"/>
    <w:rsid w:val="002239C7"/>
    <w:rsid w:val="0022671F"/>
    <w:rsid w:val="00234D39"/>
    <w:rsid w:val="00237438"/>
    <w:rsid w:val="002414FB"/>
    <w:rsid w:val="00242BCC"/>
    <w:rsid w:val="00247A0A"/>
    <w:rsid w:val="0025353C"/>
    <w:rsid w:val="002647B3"/>
    <w:rsid w:val="00281AB3"/>
    <w:rsid w:val="00282AB4"/>
    <w:rsid w:val="002843BE"/>
    <w:rsid w:val="002924AB"/>
    <w:rsid w:val="002A3CDE"/>
    <w:rsid w:val="002A6544"/>
    <w:rsid w:val="002A6DAA"/>
    <w:rsid w:val="002B3D49"/>
    <w:rsid w:val="002B3EE7"/>
    <w:rsid w:val="002B5525"/>
    <w:rsid w:val="002C5A55"/>
    <w:rsid w:val="002D3886"/>
    <w:rsid w:val="002D6AC4"/>
    <w:rsid w:val="002E1ED1"/>
    <w:rsid w:val="002E2315"/>
    <w:rsid w:val="002E2466"/>
    <w:rsid w:val="002E5957"/>
    <w:rsid w:val="002F3157"/>
    <w:rsid w:val="002F4F08"/>
    <w:rsid w:val="00302B4F"/>
    <w:rsid w:val="00307E9B"/>
    <w:rsid w:val="00314853"/>
    <w:rsid w:val="003230CE"/>
    <w:rsid w:val="00325FB5"/>
    <w:rsid w:val="00326B24"/>
    <w:rsid w:val="00326CE8"/>
    <w:rsid w:val="003421DF"/>
    <w:rsid w:val="00343849"/>
    <w:rsid w:val="00346E4B"/>
    <w:rsid w:val="003474F9"/>
    <w:rsid w:val="00347608"/>
    <w:rsid w:val="0034777B"/>
    <w:rsid w:val="0035232A"/>
    <w:rsid w:val="00354969"/>
    <w:rsid w:val="00360058"/>
    <w:rsid w:val="003625B8"/>
    <w:rsid w:val="00362C01"/>
    <w:rsid w:val="0036464F"/>
    <w:rsid w:val="00365D8C"/>
    <w:rsid w:val="0037198E"/>
    <w:rsid w:val="00384D94"/>
    <w:rsid w:val="00391AE0"/>
    <w:rsid w:val="0039212C"/>
    <w:rsid w:val="00392151"/>
    <w:rsid w:val="00392B40"/>
    <w:rsid w:val="003A0532"/>
    <w:rsid w:val="003A2202"/>
    <w:rsid w:val="003A2565"/>
    <w:rsid w:val="003A2CCA"/>
    <w:rsid w:val="003A55A9"/>
    <w:rsid w:val="003C12A3"/>
    <w:rsid w:val="003C1AE5"/>
    <w:rsid w:val="003C2552"/>
    <w:rsid w:val="003C61AD"/>
    <w:rsid w:val="003C7F8F"/>
    <w:rsid w:val="003D156F"/>
    <w:rsid w:val="003D3B09"/>
    <w:rsid w:val="003E113C"/>
    <w:rsid w:val="003E346C"/>
    <w:rsid w:val="003E3DF0"/>
    <w:rsid w:val="003E40D2"/>
    <w:rsid w:val="003E5A92"/>
    <w:rsid w:val="003E7813"/>
    <w:rsid w:val="003F36F0"/>
    <w:rsid w:val="003F4524"/>
    <w:rsid w:val="00401146"/>
    <w:rsid w:val="00405088"/>
    <w:rsid w:val="00412269"/>
    <w:rsid w:val="0041292A"/>
    <w:rsid w:val="004145C5"/>
    <w:rsid w:val="00422A80"/>
    <w:rsid w:val="0043045C"/>
    <w:rsid w:val="0043379B"/>
    <w:rsid w:val="00440B56"/>
    <w:rsid w:val="00445465"/>
    <w:rsid w:val="00451B49"/>
    <w:rsid w:val="00453A10"/>
    <w:rsid w:val="00455B1F"/>
    <w:rsid w:val="00461A6A"/>
    <w:rsid w:val="00461F7E"/>
    <w:rsid w:val="00465E45"/>
    <w:rsid w:val="004661E2"/>
    <w:rsid w:val="00471DD0"/>
    <w:rsid w:val="0048133C"/>
    <w:rsid w:val="004833A1"/>
    <w:rsid w:val="004835CC"/>
    <w:rsid w:val="00487D13"/>
    <w:rsid w:val="00494E89"/>
    <w:rsid w:val="00496EA0"/>
    <w:rsid w:val="004A3F92"/>
    <w:rsid w:val="004B3500"/>
    <w:rsid w:val="004B3720"/>
    <w:rsid w:val="004B7F4A"/>
    <w:rsid w:val="004C14B2"/>
    <w:rsid w:val="004C362E"/>
    <w:rsid w:val="004C3BF9"/>
    <w:rsid w:val="004C4E8B"/>
    <w:rsid w:val="004C7BAA"/>
    <w:rsid w:val="004D0212"/>
    <w:rsid w:val="004D2669"/>
    <w:rsid w:val="004D5AE0"/>
    <w:rsid w:val="004E38EE"/>
    <w:rsid w:val="004F1443"/>
    <w:rsid w:val="00512D09"/>
    <w:rsid w:val="00513543"/>
    <w:rsid w:val="0052041A"/>
    <w:rsid w:val="005269F0"/>
    <w:rsid w:val="0052751F"/>
    <w:rsid w:val="00527A76"/>
    <w:rsid w:val="005326E6"/>
    <w:rsid w:val="00537FE9"/>
    <w:rsid w:val="005402FD"/>
    <w:rsid w:val="005436B4"/>
    <w:rsid w:val="00544C02"/>
    <w:rsid w:val="0054629F"/>
    <w:rsid w:val="00546F2F"/>
    <w:rsid w:val="0055064E"/>
    <w:rsid w:val="00550CA3"/>
    <w:rsid w:val="00552437"/>
    <w:rsid w:val="00554AE2"/>
    <w:rsid w:val="00557A40"/>
    <w:rsid w:val="00576042"/>
    <w:rsid w:val="00584DED"/>
    <w:rsid w:val="00587876"/>
    <w:rsid w:val="0059012A"/>
    <w:rsid w:val="00592B89"/>
    <w:rsid w:val="005953C0"/>
    <w:rsid w:val="00595D83"/>
    <w:rsid w:val="00597385"/>
    <w:rsid w:val="005A6DC3"/>
    <w:rsid w:val="005B291C"/>
    <w:rsid w:val="005C0A67"/>
    <w:rsid w:val="005C129B"/>
    <w:rsid w:val="005C152A"/>
    <w:rsid w:val="005C2E53"/>
    <w:rsid w:val="005E22DA"/>
    <w:rsid w:val="005E33FB"/>
    <w:rsid w:val="005E397C"/>
    <w:rsid w:val="005E5082"/>
    <w:rsid w:val="005E5296"/>
    <w:rsid w:val="005E5747"/>
    <w:rsid w:val="005F10C5"/>
    <w:rsid w:val="006042A8"/>
    <w:rsid w:val="006045D4"/>
    <w:rsid w:val="00607D2F"/>
    <w:rsid w:val="00616065"/>
    <w:rsid w:val="00620AC2"/>
    <w:rsid w:val="00621BAF"/>
    <w:rsid w:val="0064397C"/>
    <w:rsid w:val="00645C17"/>
    <w:rsid w:val="00646839"/>
    <w:rsid w:val="00650628"/>
    <w:rsid w:val="00651EEB"/>
    <w:rsid w:val="0068652C"/>
    <w:rsid w:val="00692D6E"/>
    <w:rsid w:val="006A245F"/>
    <w:rsid w:val="006A3750"/>
    <w:rsid w:val="006A658C"/>
    <w:rsid w:val="006A6886"/>
    <w:rsid w:val="006B533A"/>
    <w:rsid w:val="006B72CB"/>
    <w:rsid w:val="006C1334"/>
    <w:rsid w:val="006C40C1"/>
    <w:rsid w:val="006D0C46"/>
    <w:rsid w:val="006D2265"/>
    <w:rsid w:val="006D3BF9"/>
    <w:rsid w:val="006D4027"/>
    <w:rsid w:val="006E1DEF"/>
    <w:rsid w:val="006F31DD"/>
    <w:rsid w:val="00701220"/>
    <w:rsid w:val="00702785"/>
    <w:rsid w:val="0070583A"/>
    <w:rsid w:val="00711214"/>
    <w:rsid w:val="00713C71"/>
    <w:rsid w:val="007141B5"/>
    <w:rsid w:val="007243A3"/>
    <w:rsid w:val="00726CCF"/>
    <w:rsid w:val="00730F91"/>
    <w:rsid w:val="00732949"/>
    <w:rsid w:val="00734E0F"/>
    <w:rsid w:val="007354CE"/>
    <w:rsid w:val="00741830"/>
    <w:rsid w:val="00745229"/>
    <w:rsid w:val="00750BE8"/>
    <w:rsid w:val="00751109"/>
    <w:rsid w:val="00754623"/>
    <w:rsid w:val="007548E4"/>
    <w:rsid w:val="007563A3"/>
    <w:rsid w:val="00760172"/>
    <w:rsid w:val="00762B39"/>
    <w:rsid w:val="0077515F"/>
    <w:rsid w:val="0077577D"/>
    <w:rsid w:val="00775C4F"/>
    <w:rsid w:val="00785DCF"/>
    <w:rsid w:val="007955C3"/>
    <w:rsid w:val="00795D96"/>
    <w:rsid w:val="00797520"/>
    <w:rsid w:val="007A2915"/>
    <w:rsid w:val="007A700C"/>
    <w:rsid w:val="007A7341"/>
    <w:rsid w:val="007C28AB"/>
    <w:rsid w:val="007C7412"/>
    <w:rsid w:val="007D3A8F"/>
    <w:rsid w:val="007D5420"/>
    <w:rsid w:val="007D6C1F"/>
    <w:rsid w:val="007D776E"/>
    <w:rsid w:val="007E676E"/>
    <w:rsid w:val="007F233B"/>
    <w:rsid w:val="007F32D3"/>
    <w:rsid w:val="007F69F1"/>
    <w:rsid w:val="00817C13"/>
    <w:rsid w:val="00820603"/>
    <w:rsid w:val="0082528C"/>
    <w:rsid w:val="00825F75"/>
    <w:rsid w:val="00831F38"/>
    <w:rsid w:val="0083791A"/>
    <w:rsid w:val="00840D59"/>
    <w:rsid w:val="0084501A"/>
    <w:rsid w:val="008465B8"/>
    <w:rsid w:val="008468DD"/>
    <w:rsid w:val="00847077"/>
    <w:rsid w:val="0084740B"/>
    <w:rsid w:val="008507E7"/>
    <w:rsid w:val="00852A99"/>
    <w:rsid w:val="0085393F"/>
    <w:rsid w:val="0085431E"/>
    <w:rsid w:val="00854789"/>
    <w:rsid w:val="00856B61"/>
    <w:rsid w:val="008575E0"/>
    <w:rsid w:val="008655DA"/>
    <w:rsid w:val="008743F4"/>
    <w:rsid w:val="008771A8"/>
    <w:rsid w:val="008774B3"/>
    <w:rsid w:val="00880E60"/>
    <w:rsid w:val="008817B5"/>
    <w:rsid w:val="008821B3"/>
    <w:rsid w:val="00884225"/>
    <w:rsid w:val="00885665"/>
    <w:rsid w:val="00892071"/>
    <w:rsid w:val="008A24DF"/>
    <w:rsid w:val="008A3137"/>
    <w:rsid w:val="008A6108"/>
    <w:rsid w:val="008B0EDC"/>
    <w:rsid w:val="008B6AA6"/>
    <w:rsid w:val="008C0FB6"/>
    <w:rsid w:val="008C10CC"/>
    <w:rsid w:val="008C7CE2"/>
    <w:rsid w:val="008D149E"/>
    <w:rsid w:val="008D352C"/>
    <w:rsid w:val="008E0C1D"/>
    <w:rsid w:val="008E3024"/>
    <w:rsid w:val="008E3471"/>
    <w:rsid w:val="008F304E"/>
    <w:rsid w:val="00901AD0"/>
    <w:rsid w:val="00903E32"/>
    <w:rsid w:val="009040C8"/>
    <w:rsid w:val="00913C6C"/>
    <w:rsid w:val="00914F0E"/>
    <w:rsid w:val="009153B5"/>
    <w:rsid w:val="00915B15"/>
    <w:rsid w:val="0092248D"/>
    <w:rsid w:val="009256DA"/>
    <w:rsid w:val="0092770D"/>
    <w:rsid w:val="00931422"/>
    <w:rsid w:val="009355E6"/>
    <w:rsid w:val="00941BF6"/>
    <w:rsid w:val="00942E92"/>
    <w:rsid w:val="00961B5D"/>
    <w:rsid w:val="0096267F"/>
    <w:rsid w:val="00966148"/>
    <w:rsid w:val="0096669E"/>
    <w:rsid w:val="0097710E"/>
    <w:rsid w:val="00977532"/>
    <w:rsid w:val="00983B1A"/>
    <w:rsid w:val="00986B12"/>
    <w:rsid w:val="00991D4C"/>
    <w:rsid w:val="00992EC2"/>
    <w:rsid w:val="009971AF"/>
    <w:rsid w:val="009A24A9"/>
    <w:rsid w:val="009A5444"/>
    <w:rsid w:val="009A6A43"/>
    <w:rsid w:val="009B2885"/>
    <w:rsid w:val="009B4EC8"/>
    <w:rsid w:val="009B761E"/>
    <w:rsid w:val="009C1A11"/>
    <w:rsid w:val="009C1BB6"/>
    <w:rsid w:val="009D5B78"/>
    <w:rsid w:val="009E0CA4"/>
    <w:rsid w:val="009E48F6"/>
    <w:rsid w:val="009F6C40"/>
    <w:rsid w:val="00A04146"/>
    <w:rsid w:val="00A05371"/>
    <w:rsid w:val="00A10455"/>
    <w:rsid w:val="00A13132"/>
    <w:rsid w:val="00A143E1"/>
    <w:rsid w:val="00A1481E"/>
    <w:rsid w:val="00A15267"/>
    <w:rsid w:val="00A2292E"/>
    <w:rsid w:val="00A23663"/>
    <w:rsid w:val="00A30090"/>
    <w:rsid w:val="00A3204E"/>
    <w:rsid w:val="00A326F5"/>
    <w:rsid w:val="00A3394D"/>
    <w:rsid w:val="00A368E7"/>
    <w:rsid w:val="00A37042"/>
    <w:rsid w:val="00A3799B"/>
    <w:rsid w:val="00A42B2D"/>
    <w:rsid w:val="00A4465B"/>
    <w:rsid w:val="00A51BB6"/>
    <w:rsid w:val="00A53D72"/>
    <w:rsid w:val="00A566E7"/>
    <w:rsid w:val="00A57303"/>
    <w:rsid w:val="00A63A94"/>
    <w:rsid w:val="00A64EFE"/>
    <w:rsid w:val="00A66FA6"/>
    <w:rsid w:val="00A67F4D"/>
    <w:rsid w:val="00A70A59"/>
    <w:rsid w:val="00A72797"/>
    <w:rsid w:val="00A72995"/>
    <w:rsid w:val="00A72BC3"/>
    <w:rsid w:val="00A74932"/>
    <w:rsid w:val="00A86164"/>
    <w:rsid w:val="00A86BA0"/>
    <w:rsid w:val="00A909BE"/>
    <w:rsid w:val="00A932A9"/>
    <w:rsid w:val="00A939F9"/>
    <w:rsid w:val="00A95B19"/>
    <w:rsid w:val="00A961B0"/>
    <w:rsid w:val="00AA142B"/>
    <w:rsid w:val="00AA1E09"/>
    <w:rsid w:val="00AA3CA2"/>
    <w:rsid w:val="00AA437C"/>
    <w:rsid w:val="00AB0955"/>
    <w:rsid w:val="00AB2801"/>
    <w:rsid w:val="00AB31EB"/>
    <w:rsid w:val="00AC7DB6"/>
    <w:rsid w:val="00AD0C6E"/>
    <w:rsid w:val="00AD122D"/>
    <w:rsid w:val="00AD4340"/>
    <w:rsid w:val="00AD4C33"/>
    <w:rsid w:val="00AD6B9F"/>
    <w:rsid w:val="00AD6DDA"/>
    <w:rsid w:val="00AE0F87"/>
    <w:rsid w:val="00AF18E7"/>
    <w:rsid w:val="00AF2E2E"/>
    <w:rsid w:val="00AF3AD9"/>
    <w:rsid w:val="00B00B3F"/>
    <w:rsid w:val="00B01F65"/>
    <w:rsid w:val="00B14B07"/>
    <w:rsid w:val="00B15132"/>
    <w:rsid w:val="00B35656"/>
    <w:rsid w:val="00B45D53"/>
    <w:rsid w:val="00B576D7"/>
    <w:rsid w:val="00B6467E"/>
    <w:rsid w:val="00B64A75"/>
    <w:rsid w:val="00B72E94"/>
    <w:rsid w:val="00B77B82"/>
    <w:rsid w:val="00B81143"/>
    <w:rsid w:val="00B952CB"/>
    <w:rsid w:val="00BA15FF"/>
    <w:rsid w:val="00BC4DC5"/>
    <w:rsid w:val="00BD0CCB"/>
    <w:rsid w:val="00BD1AE4"/>
    <w:rsid w:val="00BD4565"/>
    <w:rsid w:val="00BE163C"/>
    <w:rsid w:val="00BE176F"/>
    <w:rsid w:val="00BE2740"/>
    <w:rsid w:val="00BE52A1"/>
    <w:rsid w:val="00BE7251"/>
    <w:rsid w:val="00BE7D0C"/>
    <w:rsid w:val="00BF73DB"/>
    <w:rsid w:val="00C023B7"/>
    <w:rsid w:val="00C0490A"/>
    <w:rsid w:val="00C12304"/>
    <w:rsid w:val="00C1249D"/>
    <w:rsid w:val="00C133FE"/>
    <w:rsid w:val="00C2180D"/>
    <w:rsid w:val="00C26919"/>
    <w:rsid w:val="00C30DFB"/>
    <w:rsid w:val="00C4252B"/>
    <w:rsid w:val="00C43274"/>
    <w:rsid w:val="00C45BA1"/>
    <w:rsid w:val="00C51410"/>
    <w:rsid w:val="00C551BB"/>
    <w:rsid w:val="00C620E9"/>
    <w:rsid w:val="00C703B7"/>
    <w:rsid w:val="00C71E64"/>
    <w:rsid w:val="00C77CB9"/>
    <w:rsid w:val="00C80755"/>
    <w:rsid w:val="00C84945"/>
    <w:rsid w:val="00C85224"/>
    <w:rsid w:val="00C869E1"/>
    <w:rsid w:val="00C90836"/>
    <w:rsid w:val="00C9533F"/>
    <w:rsid w:val="00C97B42"/>
    <w:rsid w:val="00CA1D06"/>
    <w:rsid w:val="00CA6B9F"/>
    <w:rsid w:val="00CA7B21"/>
    <w:rsid w:val="00CB0C23"/>
    <w:rsid w:val="00CB5EFA"/>
    <w:rsid w:val="00CB690C"/>
    <w:rsid w:val="00CB6CE1"/>
    <w:rsid w:val="00CC32AE"/>
    <w:rsid w:val="00CD2514"/>
    <w:rsid w:val="00CD6BDA"/>
    <w:rsid w:val="00CD6E59"/>
    <w:rsid w:val="00CD74CB"/>
    <w:rsid w:val="00CE1169"/>
    <w:rsid w:val="00CE1F67"/>
    <w:rsid w:val="00CE32AA"/>
    <w:rsid w:val="00CF0267"/>
    <w:rsid w:val="00D0601F"/>
    <w:rsid w:val="00D107CA"/>
    <w:rsid w:val="00D108E6"/>
    <w:rsid w:val="00D16388"/>
    <w:rsid w:val="00D2452D"/>
    <w:rsid w:val="00D24F52"/>
    <w:rsid w:val="00D27BD0"/>
    <w:rsid w:val="00D41008"/>
    <w:rsid w:val="00D52562"/>
    <w:rsid w:val="00D56456"/>
    <w:rsid w:val="00D569E6"/>
    <w:rsid w:val="00D61AFD"/>
    <w:rsid w:val="00D61CD2"/>
    <w:rsid w:val="00D63E1C"/>
    <w:rsid w:val="00D6745B"/>
    <w:rsid w:val="00D67AD9"/>
    <w:rsid w:val="00D70F26"/>
    <w:rsid w:val="00D721E6"/>
    <w:rsid w:val="00D7260A"/>
    <w:rsid w:val="00D81201"/>
    <w:rsid w:val="00D837E2"/>
    <w:rsid w:val="00D8749B"/>
    <w:rsid w:val="00D919FB"/>
    <w:rsid w:val="00D97EA9"/>
    <w:rsid w:val="00DA2084"/>
    <w:rsid w:val="00DA6028"/>
    <w:rsid w:val="00DA7AAE"/>
    <w:rsid w:val="00DB01D3"/>
    <w:rsid w:val="00DB1616"/>
    <w:rsid w:val="00DB2306"/>
    <w:rsid w:val="00DB45F7"/>
    <w:rsid w:val="00DB622A"/>
    <w:rsid w:val="00DC1D23"/>
    <w:rsid w:val="00DC2046"/>
    <w:rsid w:val="00DC42AD"/>
    <w:rsid w:val="00DC67DA"/>
    <w:rsid w:val="00DD5CC5"/>
    <w:rsid w:val="00DD65BA"/>
    <w:rsid w:val="00DD6997"/>
    <w:rsid w:val="00DD6C98"/>
    <w:rsid w:val="00DD751A"/>
    <w:rsid w:val="00DE0805"/>
    <w:rsid w:val="00DE153E"/>
    <w:rsid w:val="00DE34F4"/>
    <w:rsid w:val="00DE4F76"/>
    <w:rsid w:val="00DF497F"/>
    <w:rsid w:val="00E01995"/>
    <w:rsid w:val="00E11FEE"/>
    <w:rsid w:val="00E1203D"/>
    <w:rsid w:val="00E1524D"/>
    <w:rsid w:val="00E26481"/>
    <w:rsid w:val="00E33989"/>
    <w:rsid w:val="00E36234"/>
    <w:rsid w:val="00E4195D"/>
    <w:rsid w:val="00E44A2A"/>
    <w:rsid w:val="00E4644C"/>
    <w:rsid w:val="00E47BC6"/>
    <w:rsid w:val="00E50DED"/>
    <w:rsid w:val="00E524C3"/>
    <w:rsid w:val="00E60990"/>
    <w:rsid w:val="00E61F77"/>
    <w:rsid w:val="00E6290A"/>
    <w:rsid w:val="00E63943"/>
    <w:rsid w:val="00E71790"/>
    <w:rsid w:val="00E76B14"/>
    <w:rsid w:val="00E818A4"/>
    <w:rsid w:val="00E85CBA"/>
    <w:rsid w:val="00E9260F"/>
    <w:rsid w:val="00E94178"/>
    <w:rsid w:val="00EA40FB"/>
    <w:rsid w:val="00EA44F5"/>
    <w:rsid w:val="00EA5737"/>
    <w:rsid w:val="00EA65AE"/>
    <w:rsid w:val="00EB02C0"/>
    <w:rsid w:val="00EB0E1A"/>
    <w:rsid w:val="00EB2946"/>
    <w:rsid w:val="00EB641C"/>
    <w:rsid w:val="00EC03FD"/>
    <w:rsid w:val="00EC264B"/>
    <w:rsid w:val="00EC62A1"/>
    <w:rsid w:val="00EC662C"/>
    <w:rsid w:val="00EC671C"/>
    <w:rsid w:val="00EC7B61"/>
    <w:rsid w:val="00EC7DB2"/>
    <w:rsid w:val="00EC7E60"/>
    <w:rsid w:val="00ED16B2"/>
    <w:rsid w:val="00EE0097"/>
    <w:rsid w:val="00EE2B3A"/>
    <w:rsid w:val="00EE77D2"/>
    <w:rsid w:val="00EF2733"/>
    <w:rsid w:val="00EF7EE4"/>
    <w:rsid w:val="00F03499"/>
    <w:rsid w:val="00F06F38"/>
    <w:rsid w:val="00F12818"/>
    <w:rsid w:val="00F13F9A"/>
    <w:rsid w:val="00F201C6"/>
    <w:rsid w:val="00F2571B"/>
    <w:rsid w:val="00F34C23"/>
    <w:rsid w:val="00F357F8"/>
    <w:rsid w:val="00F36B61"/>
    <w:rsid w:val="00F36E26"/>
    <w:rsid w:val="00F401F1"/>
    <w:rsid w:val="00F431AA"/>
    <w:rsid w:val="00F43631"/>
    <w:rsid w:val="00F455A3"/>
    <w:rsid w:val="00F57A99"/>
    <w:rsid w:val="00F63AAA"/>
    <w:rsid w:val="00F72229"/>
    <w:rsid w:val="00F73DCB"/>
    <w:rsid w:val="00F7703F"/>
    <w:rsid w:val="00F86602"/>
    <w:rsid w:val="00F94F69"/>
    <w:rsid w:val="00FA0D02"/>
    <w:rsid w:val="00FA1CBB"/>
    <w:rsid w:val="00FA5283"/>
    <w:rsid w:val="00FA54A9"/>
    <w:rsid w:val="00FA6884"/>
    <w:rsid w:val="00FA6D78"/>
    <w:rsid w:val="00FB1C93"/>
    <w:rsid w:val="00FD150D"/>
    <w:rsid w:val="00FD68F8"/>
    <w:rsid w:val="00FE0EC0"/>
    <w:rsid w:val="00FE1D07"/>
    <w:rsid w:val="00FE1E2F"/>
    <w:rsid w:val="00FE4F47"/>
    <w:rsid w:val="00FE5E32"/>
    <w:rsid w:val="00FF0BA7"/>
    <w:rsid w:val="00F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9536E40"/>
  <w15:docId w15:val="{745D7B3B-06AE-4C40-8226-EC48E81D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10"/>
  </w:style>
  <w:style w:type="paragraph" w:styleId="Ttulo1">
    <w:name w:val="heading 1"/>
    <w:basedOn w:val="Normal"/>
    <w:next w:val="Normal"/>
    <w:uiPriority w:val="9"/>
    <w:qFormat/>
    <w:rsid w:val="0006351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E0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06351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248D"/>
    <w:pPr>
      <w:keepNext/>
      <w:keepLines/>
      <w:spacing w:before="240" w:after="40" w:line="256" w:lineRule="auto"/>
      <w:outlineLvl w:val="3"/>
    </w:pPr>
    <w:rPr>
      <w:rFonts w:eastAsia="Times New Roman"/>
      <w:b/>
      <w:color w:val="00000A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06351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06351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06351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063510"/>
    <w:pPr>
      <w:keepNext/>
      <w:keepLines/>
      <w:spacing w:before="480" w:after="120"/>
    </w:pPr>
    <w:rPr>
      <w:b/>
      <w:sz w:val="72"/>
      <w:szCs w:val="72"/>
    </w:rPr>
  </w:style>
  <w:style w:type="paragraph" w:styleId="Cabealho">
    <w:name w:val="header"/>
    <w:basedOn w:val="Normal"/>
    <w:link w:val="CabealhoChar"/>
    <w:uiPriority w:val="99"/>
    <w:unhideWhenUsed/>
    <w:rsid w:val="003C66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6657"/>
  </w:style>
  <w:style w:type="paragraph" w:styleId="Rodap">
    <w:name w:val="footer"/>
    <w:basedOn w:val="Normal"/>
    <w:link w:val="RodapChar"/>
    <w:uiPriority w:val="99"/>
    <w:unhideWhenUsed/>
    <w:rsid w:val="003C66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6657"/>
  </w:style>
  <w:style w:type="paragraph" w:styleId="PargrafodaLista">
    <w:name w:val="List Paragraph"/>
    <w:basedOn w:val="Normal"/>
    <w:uiPriority w:val="34"/>
    <w:qFormat/>
    <w:rsid w:val="003C6657"/>
    <w:pPr>
      <w:ind w:left="720"/>
      <w:contextualSpacing/>
    </w:pPr>
  </w:style>
  <w:style w:type="character" w:customStyle="1" w:styleId="Ttulo4Char">
    <w:name w:val="Título 4 Char"/>
    <w:basedOn w:val="Fontepargpadro"/>
    <w:link w:val="Ttulo4"/>
    <w:uiPriority w:val="9"/>
    <w:semiHidden/>
    <w:rsid w:val="0039248D"/>
    <w:rPr>
      <w:rFonts w:ascii="Calibri" w:eastAsia="Times New Roman" w:hAnsi="Calibri" w:cs="Calibri"/>
      <w:b/>
      <w:color w:val="00000A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467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DA0B90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A0B90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DA0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E04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o">
    <w:name w:val="Revision"/>
    <w:hidden/>
    <w:uiPriority w:val="99"/>
    <w:semiHidden/>
    <w:rsid w:val="009049B1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AD7A1F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AD7A1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AD7A1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7A1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7A1F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rsid w:val="0006351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0635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rsid w:val="000635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rsid w:val="000635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rsid w:val="000635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rsid w:val="000635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9A5444"/>
  </w:style>
  <w:style w:type="paragraph" w:styleId="Textodebalo">
    <w:name w:val="Balloon Text"/>
    <w:basedOn w:val="Normal"/>
    <w:link w:val="TextodebaloChar"/>
    <w:uiPriority w:val="99"/>
    <w:semiHidden/>
    <w:unhideWhenUsed/>
    <w:rsid w:val="00483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35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0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2214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769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1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95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18336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D7E5E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6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SpZQt6kz+3TTNWsoqmX638ycLg==">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</go:docsCustomData>
</go:gDocsCustomXmlDataStorage>
</file>

<file path=customXml/itemProps1.xml><?xml version="1.0" encoding="utf-8"?>
<ds:datastoreItem xmlns:ds="http://schemas.openxmlformats.org/officeDocument/2006/customXml" ds:itemID="{D008CA3F-1D37-468C-A001-EEDE2DFFC5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507</Characters>
  <Application>Microsoft Office Word</Application>
  <DocSecurity>0</DocSecurity>
  <Lines>81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ísa Alves</dc:creator>
  <cp:keywords>, docId:610581AEEF940BEA6ED11F77962051FA</cp:keywords>
  <cp:lastModifiedBy>Camila Japur</cp:lastModifiedBy>
  <cp:revision>2</cp:revision>
  <dcterms:created xsi:type="dcterms:W3CDTF">2024-09-27T16:40:00Z</dcterms:created>
  <dcterms:modified xsi:type="dcterms:W3CDTF">2024-09-2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ppetite</vt:lpwstr>
  </property>
  <property fmtid="{D5CDD505-2E9C-101B-9397-08002B2CF9AE}" pid="7" name="Mendeley Recent Style Name 2_1">
    <vt:lpwstr>Appetit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associacao-brasileira-de-normas-tecnicas-usp-fmvz</vt:lpwstr>
  </property>
  <property fmtid="{D5CDD505-2E9C-101B-9397-08002B2CF9AE}" pid="19" name="Mendeley Recent Style Name 8_1">
    <vt:lpwstr>Universidade de São Paulo - Faculdade de Medicina Veterinária e Zootecnia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03d961-6123-3344-be06-d2765c40aef6</vt:lpwstr>
  </property>
  <property fmtid="{D5CDD505-2E9C-101B-9397-08002B2CF9AE}" pid="24" name="Mendeley Citation Style_1">
    <vt:lpwstr>http://www.zotero.org/styles/apa</vt:lpwstr>
  </property>
</Properties>
</file>